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317D9" w14:textId="787EBFE6" w:rsidR="00E0030E" w:rsidRPr="006F4CDC" w:rsidRDefault="00E0030E" w:rsidP="00E0030E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6F4CDC">
        <w:rPr>
          <w:rFonts w:ascii="Times New Roman" w:hAnsi="Times New Roman" w:cs="Times New Roman"/>
          <w:b/>
          <w:bCs/>
        </w:rPr>
        <w:t xml:space="preserve">Supplementary material </w:t>
      </w:r>
    </w:p>
    <w:p w14:paraId="3194D3B7" w14:textId="14FF0906" w:rsidR="00547E63" w:rsidRPr="006F4CDC" w:rsidRDefault="00547E63" w:rsidP="00E0030E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709DDD6" w14:textId="5B0BA478" w:rsidR="00547E63" w:rsidRPr="006F4CDC" w:rsidRDefault="00547E63" w:rsidP="00E0030E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6F4CDC">
        <w:rPr>
          <w:rFonts w:ascii="Times New Roman" w:hAnsi="Times New Roman" w:cs="Times New Roman"/>
          <w:b/>
          <w:bCs/>
        </w:rPr>
        <w:t xml:space="preserve">Supplementary Table 1 – Seminal and more important literature addressing questions about status, origin and dispersion of </w:t>
      </w:r>
      <w:proofErr w:type="spellStart"/>
      <w:r w:rsidRPr="006F4CDC">
        <w:rPr>
          <w:rFonts w:ascii="Times New Roman" w:hAnsi="Times New Roman" w:cs="Times New Roman"/>
          <w:b/>
          <w:bCs/>
          <w:i/>
        </w:rPr>
        <w:t>Vachellia</w:t>
      </w:r>
      <w:proofErr w:type="spellEnd"/>
      <w:r w:rsidRPr="006F4CDC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6F4CDC">
        <w:rPr>
          <w:rFonts w:ascii="Times New Roman" w:hAnsi="Times New Roman" w:cs="Times New Roman"/>
          <w:b/>
          <w:bCs/>
          <w:i/>
        </w:rPr>
        <w:t>caven</w:t>
      </w:r>
      <w:proofErr w:type="spellEnd"/>
      <w:r w:rsidRPr="006F4CDC">
        <w:rPr>
          <w:rFonts w:ascii="Times New Roman" w:hAnsi="Times New Roman" w:cs="Times New Roman"/>
          <w:b/>
          <w:bCs/>
        </w:rPr>
        <w:t>.</w:t>
      </w:r>
      <w:r w:rsidR="005D5F13" w:rsidRPr="006F4CDC">
        <w:rPr>
          <w:rFonts w:ascii="Times New Roman" w:hAnsi="Times New Roman" w:cs="Times New Roman"/>
          <w:b/>
          <w:bCs/>
        </w:rPr>
        <w:t xml:space="preserve"> </w:t>
      </w:r>
      <w:r w:rsidR="005D5F13" w:rsidRPr="006F4CDC">
        <w:rPr>
          <w:rFonts w:ascii="Times New Roman" w:hAnsi="Times New Roman" w:cs="Times New Roman"/>
          <w:bCs/>
        </w:rPr>
        <w:t xml:space="preserve">For each source the main evidence is given. A=animal dispersion, H=human dispersion, W= water dispersion (hydrochory). S = in support of; O = in opposite of. Lowercase </w:t>
      </w:r>
      <w:r w:rsidR="0044601C" w:rsidRPr="006F4CDC">
        <w:rPr>
          <w:rFonts w:ascii="Times New Roman" w:hAnsi="Times New Roman" w:cs="Times New Roman"/>
          <w:bCs/>
        </w:rPr>
        <w:t xml:space="preserve">letter </w:t>
      </w:r>
      <w:r w:rsidR="0064421D" w:rsidRPr="006F4CDC">
        <w:rPr>
          <w:rFonts w:ascii="Times New Roman" w:hAnsi="Times New Roman" w:cs="Times New Roman"/>
          <w:bCs/>
        </w:rPr>
        <w:t>indicates</w:t>
      </w:r>
      <w:r w:rsidR="0044601C" w:rsidRPr="006F4CDC">
        <w:rPr>
          <w:rFonts w:ascii="Times New Roman" w:hAnsi="Times New Roman" w:cs="Times New Roman"/>
          <w:bCs/>
        </w:rPr>
        <w:t xml:space="preserve"> weak evidence. Question mark indicates a potential support</w:t>
      </w:r>
      <w:r w:rsidR="0064421D" w:rsidRPr="006F4CDC">
        <w:rPr>
          <w:rFonts w:ascii="Times New Roman" w:hAnsi="Times New Roman" w:cs="Times New Roman"/>
          <w:bCs/>
        </w:rPr>
        <w:t>.</w:t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681"/>
        <w:gridCol w:w="1700"/>
        <w:gridCol w:w="6220"/>
        <w:gridCol w:w="3219"/>
        <w:gridCol w:w="540"/>
        <w:gridCol w:w="540"/>
        <w:gridCol w:w="540"/>
      </w:tblGrid>
      <w:tr w:rsidR="00547E63" w:rsidRPr="006F4CDC" w14:paraId="1012A76E" w14:textId="77777777" w:rsidTr="0064421D">
        <w:trPr>
          <w:trHeight w:val="450"/>
        </w:trPr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C0B1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12E0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uthors</w:t>
            </w:r>
          </w:p>
        </w:tc>
        <w:tc>
          <w:tcPr>
            <w:tcW w:w="6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50DA4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</w:t>
            </w:r>
          </w:p>
        </w:tc>
        <w:tc>
          <w:tcPr>
            <w:tcW w:w="3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9267F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vidence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886B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1FC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E3E5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</w:t>
            </w:r>
          </w:p>
        </w:tc>
      </w:tr>
      <w:tr w:rsidR="00547E63" w:rsidRPr="006F4CDC" w14:paraId="6964ECC5" w14:textId="77777777" w:rsidTr="0064421D">
        <w:trPr>
          <w:trHeight w:val="450"/>
        </w:trPr>
        <w:tc>
          <w:tcPr>
            <w:tcW w:w="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DD544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B7548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6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F345C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2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861CD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CA7AC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96627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09299" w14:textId="77777777" w:rsidR="00547E63" w:rsidRPr="006F4CDC" w:rsidRDefault="00547E63" w:rsidP="00547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47E63" w:rsidRPr="006F4CDC" w14:paraId="662AFD4B" w14:textId="77777777" w:rsidTr="0064421D">
        <w:trPr>
          <w:trHeight w:val="765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C1EB3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19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B0C4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Gutiérrez, J. R., &amp;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Armesto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J.J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40CB9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 xml:space="preserve">El rol del ganado en la dispersión de las semillas de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>Acacia caven</w:t>
            </w:r>
            <w:proofErr w:type="gramEnd"/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 xml:space="preserve"> (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>Leguminosa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 xml:space="preserve">).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 xml:space="preserve">International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>Journal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 xml:space="preserve">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>of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 xml:space="preserve">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>Agricultur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 xml:space="preserve"> and Natural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val="es-CL" w:eastAsia="en-GB"/>
              </w:rPr>
              <w:t>Resources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>, 8(1), 3-8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8CD8E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Cattle ingestion (proxy of vertebrates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28AD6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5342C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F3C5A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</w:tr>
      <w:tr w:rsidR="00547E63" w:rsidRPr="006F4CDC" w14:paraId="4EDC5CF4" w14:textId="77777777" w:rsidTr="0064421D">
        <w:trPr>
          <w:trHeight w:val="765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413B8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1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53BC8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Aronson J. &amp; C. Ovalle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33B81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Report on a study of the natural variability, biogeography and potential for genetic improvement of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cacia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. Bulletin of the International Group for the Study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fth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imosoidea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17: 111-121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E8127" w14:textId="755D0B0A" w:rsidR="00547E63" w:rsidRPr="006F4CDC" w:rsidRDefault="0064421D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The first time the question regarding about origin of </w:t>
            </w:r>
            <w:r w:rsidRPr="006F4CDC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in Chile is introduced</w:t>
            </w:r>
            <w:r w:rsidR="00547E63"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. Slightly mention as 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the </w:t>
            </w:r>
            <w:r w:rsidR="00547E63" w:rsidRPr="006F4CDC">
              <w:rPr>
                <w:rFonts w:ascii="Times New Roman" w:eastAsia="Times New Roman" w:hAnsi="Times New Roman" w:cs="Times New Roman"/>
                <w:lang w:eastAsia="en-GB"/>
              </w:rPr>
              <w:t>probable recent introduction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DA556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CAAEF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672BC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183CB2FE" w14:textId="77777777" w:rsidTr="0064421D">
        <w:trPr>
          <w:trHeight w:val="1275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E17E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1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58B59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uentes, E. R.,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val="en-US" w:eastAsia="en-GB"/>
              </w:rPr>
              <w:t>Avilés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val="en-US" w:eastAsia="en-GB"/>
              </w:rPr>
              <w:t>, R., &amp; Segura, A. 198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F9073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Landscape change under indirect effects of human use: </w:t>
            </w:r>
            <w:proofErr w:type="gram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the</w:t>
            </w:r>
            <w:proofErr w:type="gram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Savanna of Central Chile.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andscape Ecology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2(2), 73-80.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571AD" w14:textId="601DF142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Often used in the literature to support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L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uanico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interaction with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. 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Yet, the study include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this idea only as an analogue of goat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nd cows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;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nimals really tested 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n the study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6FB3F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1946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6F833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07AA8300" w14:textId="77777777" w:rsidTr="0064421D">
        <w:trPr>
          <w:trHeight w:val="10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B747E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1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0E4C9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Ovalle, C., Aronson, J.,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Pozo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A., &amp;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Avendano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J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5B2C8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The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espinal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: agroforestry systems of the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mediterranea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— type climate region of Chile.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groforestry Systems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10(3), 213-239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89299" w14:textId="34B4A18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Introduce the idea of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Lama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uanicoe</w:t>
            </w:r>
            <w:proofErr w:type="spellEnd"/>
            <w:r w:rsidR="0064421D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or humans moving seeds across the Andes. Also, 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suggests the option of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domesticated ungulates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CDFA8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D1569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B2DD8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19B33318" w14:textId="77777777" w:rsidTr="0064421D">
        <w:trPr>
          <w:trHeight w:val="765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04E13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1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FF5C8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Aronson, J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4F36A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Evolutionary biology of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cacia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(Leguminosae,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Mimosoidea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): infraspecific variation in fruit and seed characters.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nals of the Missouri Botanical Garden: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958-968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B09CA" w14:textId="4498ECC2" w:rsidR="00547E63" w:rsidRPr="006F4CDC" w:rsidRDefault="0064421D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Incorporates several potential dispersers, extant and extinct, as well as a potential dispersion through water bodies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373E3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1755A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FC5C6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</w:tr>
      <w:tr w:rsidR="00547E63" w:rsidRPr="006F4CDC" w14:paraId="3C9A4AD2" w14:textId="77777777" w:rsidTr="0064421D">
        <w:trPr>
          <w:trHeight w:val="1275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BE46E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1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71917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 xml:space="preserve">Aronson, J., Ovalle, C., Aguilera, L., &amp;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>Leo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val="es-CL" w:eastAsia="en-GB"/>
              </w:rPr>
              <w:t xml:space="preserve">, P.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A6BFD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Phenology of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an'immigrant'savanna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tree (Acacia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Leguminosae) in the Mediterranean climate zone of Chile. Journal of Arid Environments, 27(1), 55-70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D7A37" w14:textId="0D2F5DBA" w:rsidR="00547E63" w:rsidRPr="006F4CDC" w:rsidRDefault="0064421D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Includes several patterns (morphological, biogeographic, chemical, and phenological) to argue that Chilean populations might be a recent introduction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65764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34EC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1EBA6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6605B464" w14:textId="77777777" w:rsidTr="0064421D">
        <w:trPr>
          <w:trHeight w:val="153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53C86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2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F992D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Holmgren, M.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42B8A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Exotic herbivores as drivers of plant invasion and switch to ecosystem alternative states.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iological Invasions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4, 25-33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1EF4" w14:textId="5E1369C1" w:rsidR="00547E63" w:rsidRPr="006F4CDC" w:rsidRDefault="0064421D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Briefly discuss the potential origin, contrasting influence late-Pleistocene animals or the guanaco hypothesis versus evidence of the late appearance of </w:t>
            </w:r>
            <w:r w:rsidRPr="006F4CDC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in archaeological sites. Suggests </w:t>
            </w:r>
            <w:r w:rsidRPr="006F4CDC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s exotic in Chile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5DF8" w14:textId="456AE316" w:rsidR="00547E63" w:rsidRPr="006F4CDC" w:rsidRDefault="005D5F1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0B92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BE0A4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13026C3F" w14:textId="77777777" w:rsidTr="0064421D">
        <w:trPr>
          <w:trHeight w:val="10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63EBE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2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1AD68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Pratolongo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P., Quintana, R.,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Malvárez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I., &amp;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Cagnoni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M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632F7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Comparative analysis of variables associated with germination and seedling establishment for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rosopis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igra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Griseb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.)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Hiero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nd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cacia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(Mol.) Mol.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orest ecology and management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179(1-3), 15-25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E12D0" w14:textId="5E117070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Evidence of high viability after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long period of seeds submerged in water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46A4F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541B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A6FDD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</w:tr>
      <w:tr w:rsidR="00547E63" w:rsidRPr="006F4CDC" w14:paraId="19B9DD02" w14:textId="77777777" w:rsidTr="0064421D">
        <w:trPr>
          <w:trHeight w:val="10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F6335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DDC8C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Van de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Wouw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P.,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Echeverría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C., Rey-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Benayas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J. M., &amp; Holmgren, M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296BE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Persistent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cacia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savannas replace Mediterranean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clerophyllous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forests in South America.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orest Ecology and Management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262(6), 1100-1108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DAD1E" w14:textId="7B5A9BA1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Mention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 potential exotic origin and invasive status of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="0064421D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64421D" w:rsidRPr="006F4CDC">
              <w:rPr>
                <w:rFonts w:ascii="Times New Roman" w:eastAsia="Times New Roman" w:hAnsi="Times New Roman" w:cs="Times New Roman"/>
                <w:iCs/>
                <w:lang w:eastAsia="en-GB"/>
              </w:rPr>
              <w:t>in Chile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yet includes potential spread by domesticated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L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uanicoe</w:t>
            </w:r>
            <w:proofErr w:type="spellEnd"/>
            <w:r w:rsidR="0064421D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75DA5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0659F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76711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44B91777" w14:textId="77777777" w:rsidTr="0064421D">
        <w:trPr>
          <w:trHeight w:val="765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4370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2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7CB86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Venier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P., García, C. C.,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Cabido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M., &amp;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Funes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G.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79120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urvival and germination of three hard-seeded Acacia species after simulated cattle ingestion: The importance of the seed coat structure. South African Journal of Botany, 79, 19-24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72A02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Evidence of low softened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testa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fter simulated cattle inges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336BC" w14:textId="1C61D0AF" w:rsidR="00547E63" w:rsidRPr="006F4CDC" w:rsidRDefault="005D5F1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7CA59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AA281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57D1F3CC" w14:textId="77777777" w:rsidTr="0064421D">
        <w:trPr>
          <w:trHeight w:val="10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5F99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4C2AA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Root‐Bernstein, M., &amp;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Jaksic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F.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CBF0F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The Chilean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espinal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: restoration for a sustainable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ilvopastoral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system.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storation Ecology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21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(4), 409-414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A9159" w14:textId="68C2C9C5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Sociological implications of considering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s natura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ly dispersed (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L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uanico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) vs human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mediated dispersed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6B03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30040" w14:textId="4CBD3A39" w:rsidR="00547E63" w:rsidRPr="006F4CDC" w:rsidRDefault="005D5F1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D820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74ABB859" w14:textId="77777777" w:rsidTr="0064421D">
        <w:trPr>
          <w:trHeight w:val="765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2CE39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E36E0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Root‐Bernstein, M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C04DE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Personal reflections on natural history as common ground for interdisciplinary multispecies socio‐ecological research. Geo: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eography and Environment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3(1), e00015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39C27" w14:textId="47A0B55D" w:rsidR="00547E63" w:rsidRPr="006F4CDC" w:rsidRDefault="0064421D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Directly</w:t>
            </w:r>
            <w:r w:rsidR="00547E63"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present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="00547E63"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both main hypotheses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="00547E63"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one against the other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A6667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735EA" w14:textId="5C0C2909" w:rsidR="00547E63" w:rsidRPr="006F4CDC" w:rsidRDefault="005D5F1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C2A33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0437347D" w14:textId="77777777" w:rsidTr="0064421D">
        <w:trPr>
          <w:trHeight w:val="153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C15A8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20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7BA75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Root-Bernstein, M., Guerrero-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Gatica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M., Pina, L., Bonacic, C.,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venning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, J. C., &amp;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Jaksic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F. M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8C7AF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Rewilding-inspired transhumance for the restoration of semiarid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ilvopastoral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systems in Chile.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gional Environmental Change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17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1381-1396.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172B9" w14:textId="41644D28" w:rsidR="00547E63" w:rsidRPr="006F4CDC" w:rsidRDefault="00DF4BDA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Feeding</w:t>
            </w:r>
            <w:r w:rsidR="00547E63"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="00547E63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L. </w:t>
            </w:r>
            <w:proofErr w:type="spellStart"/>
            <w:r w:rsidR="00547E63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uanicoe</w:t>
            </w:r>
            <w:proofErr w:type="spellEnd"/>
            <w:r w:rsidR="00547E63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F4CDC">
              <w:rPr>
                <w:rFonts w:ascii="Times New Roman" w:eastAsia="Times New Roman" w:hAnsi="Times New Roman" w:cs="Times New Roman"/>
                <w:iCs/>
                <w:lang w:eastAsia="en-GB"/>
              </w:rPr>
              <w:t>with</w:t>
            </w:r>
            <w:r w:rsidR="00547E63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V. </w:t>
            </w:r>
            <w:proofErr w:type="spellStart"/>
            <w:r w:rsidR="00547E63"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="00547E63"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branch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AEE23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E80C5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EC70D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7E63" w:rsidRPr="006F4CDC" w14:paraId="5785F656" w14:textId="77777777" w:rsidTr="0064421D">
        <w:trPr>
          <w:trHeight w:val="102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E54F10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706BB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Guerrero-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Gatica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, M., &amp; Root-Bernstein, M.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A1FAF" w14:textId="77777777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Challenges and limitations for scaling up to a rewilding project: scientific knowledge, best practice, and risk. 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iodiversity,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20(2-3), 132-138.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4E37D7" w14:textId="105E52D3" w:rsidR="00547E63" w:rsidRPr="006F4CDC" w:rsidRDefault="00547E63" w:rsidP="00644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Discussion about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L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uanicoe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as a potential disperser of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. Include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 xml:space="preserve"> notes about </w:t>
            </w:r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V. </w:t>
            </w:r>
            <w:proofErr w:type="spellStart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ven</w:t>
            </w:r>
            <w:proofErr w:type="spellEnd"/>
            <w:r w:rsidRPr="006F4CD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germinating in faeces piles of the mammal</w:t>
            </w:r>
            <w:r w:rsidR="0064421D" w:rsidRPr="006F4CD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126F1" w14:textId="28393562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S/</w:t>
            </w:r>
            <w:r w:rsidR="005D5F13" w:rsidRPr="006F4CDC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FE4DC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BA8C2" w14:textId="77777777" w:rsidR="00547E63" w:rsidRPr="006F4CDC" w:rsidRDefault="00547E63" w:rsidP="0054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4CD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5428BB5D" w14:textId="1C321DEA" w:rsidR="00547E63" w:rsidRPr="006F4CDC" w:rsidRDefault="00547E63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6F4CDC">
        <w:rPr>
          <w:rFonts w:ascii="Times New Roman" w:hAnsi="Times New Roman" w:cs="Times New Roman"/>
          <w:b/>
          <w:bCs/>
        </w:rPr>
        <w:br w:type="page"/>
      </w:r>
    </w:p>
    <w:p w14:paraId="129DA376" w14:textId="77777777" w:rsidR="00547E63" w:rsidRPr="006F4CDC" w:rsidRDefault="00547E63" w:rsidP="00E0030E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  <w:sectPr w:rsidR="00547E63" w:rsidRPr="006F4CDC" w:rsidSect="00547E63">
          <w:pgSz w:w="15840" w:h="12240" w:orient="landscape"/>
          <w:pgMar w:top="1701" w:right="1418" w:bottom="1701" w:left="1418" w:header="709" w:footer="709" w:gutter="0"/>
          <w:lnNumType w:countBy="1" w:restart="continuous"/>
          <w:pgNumType w:start="1"/>
          <w:cols w:space="720"/>
          <w:docGrid w:linePitch="299"/>
        </w:sectPr>
      </w:pPr>
    </w:p>
    <w:p w14:paraId="49B269CE" w14:textId="2DA44952" w:rsidR="00547E63" w:rsidRPr="006F4CDC" w:rsidRDefault="00547E63" w:rsidP="00E0030E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996BC72" w14:textId="77777777" w:rsidR="00E0030E" w:rsidRPr="006F4CDC" w:rsidRDefault="00E0030E" w:rsidP="00E0030E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6F4CDC">
        <w:rPr>
          <w:rFonts w:ascii="Times New Roman" w:hAnsi="Times New Roman" w:cs="Times New Roman"/>
          <w:noProof/>
        </w:rPr>
        <w:drawing>
          <wp:inline distT="0" distB="0" distL="0" distR="0" wp14:anchorId="48D4F22A" wp14:editId="1CB69B22">
            <wp:extent cx="4486215" cy="4454236"/>
            <wp:effectExtent l="0" t="0" r="0" b="3810"/>
            <wp:docPr id="2" name="Imagen 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cajas y bigotes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1680" cy="448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8285F" w14:textId="0A9803A9" w:rsidR="00E0030E" w:rsidRPr="006F4CDC" w:rsidRDefault="00246E6F" w:rsidP="00E0030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F4CDC">
        <w:rPr>
          <w:rFonts w:ascii="Times New Roman" w:hAnsi="Times New Roman" w:cs="Times New Roman"/>
          <w:b/>
        </w:rPr>
        <w:t xml:space="preserve">Supplementary </w:t>
      </w:r>
      <w:r w:rsidR="00E0030E" w:rsidRPr="006F4CDC">
        <w:rPr>
          <w:rFonts w:ascii="Times New Roman" w:hAnsi="Times New Roman" w:cs="Times New Roman"/>
          <w:b/>
        </w:rPr>
        <w:t xml:space="preserve">Figure S1 – Schematic relationship of some of the species on the </w:t>
      </w:r>
      <w:proofErr w:type="spellStart"/>
      <w:r w:rsidR="00E0030E" w:rsidRPr="006F4CDC">
        <w:rPr>
          <w:rFonts w:ascii="Times New Roman" w:hAnsi="Times New Roman" w:cs="Times New Roman"/>
          <w:b/>
        </w:rPr>
        <w:t>Fabacea</w:t>
      </w:r>
      <w:proofErr w:type="spellEnd"/>
      <w:r w:rsidR="00E0030E" w:rsidRPr="006F4CDC">
        <w:rPr>
          <w:rFonts w:ascii="Times New Roman" w:hAnsi="Times New Roman" w:cs="Times New Roman"/>
          <w:b/>
        </w:rPr>
        <w:t xml:space="preserve"> family, mentioned through the study.</w:t>
      </w:r>
      <w:r w:rsidR="00E0030E" w:rsidRPr="006F4CDC">
        <w:rPr>
          <w:rFonts w:ascii="Times New Roman" w:hAnsi="Times New Roman" w:cs="Times New Roman"/>
        </w:rPr>
        <w:t xml:space="preserve"> New taxonomic treatments are included. The distances are not scaled.  </w:t>
      </w:r>
    </w:p>
    <w:p w14:paraId="07C19EE1" w14:textId="77777777" w:rsidR="00E0030E" w:rsidRPr="006F4CDC" w:rsidRDefault="00E0030E" w:rsidP="00E0030E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29F8D377" w14:textId="77777777" w:rsidR="00E0030E" w:rsidRPr="006F4CDC" w:rsidRDefault="00E0030E" w:rsidP="00E0030E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49D538C6" w14:textId="77777777" w:rsidR="00E0030E" w:rsidRPr="006F4CDC" w:rsidRDefault="00E0030E" w:rsidP="00E0030E">
      <w:pPr>
        <w:rPr>
          <w:rFonts w:ascii="Times New Roman" w:hAnsi="Times New Roman" w:cs="Times New Roman"/>
        </w:rPr>
      </w:pPr>
      <w:r w:rsidRPr="006F4CDC">
        <w:rPr>
          <w:rFonts w:ascii="Times New Roman" w:hAnsi="Times New Roman" w:cs="Times New Roman"/>
        </w:rPr>
        <w:br w:type="page"/>
      </w:r>
    </w:p>
    <w:p w14:paraId="04EDFF65" w14:textId="21EBF2F2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111682196"/>
      <w:bookmarkStart w:id="1" w:name="_Hlk111682181"/>
      <w:r w:rsidRPr="006F4CD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FDA9729" wp14:editId="7DB431F0">
            <wp:simplePos x="0" y="0"/>
            <wp:positionH relativeFrom="column">
              <wp:posOffset>539115</wp:posOffset>
            </wp:positionH>
            <wp:positionV relativeFrom="paragraph">
              <wp:posOffset>4445</wp:posOffset>
            </wp:positionV>
            <wp:extent cx="4467225" cy="6691630"/>
            <wp:effectExtent l="0" t="0" r="9525" b="0"/>
            <wp:wrapTight wrapText="bothSides">
              <wp:wrapPolygon edited="0">
                <wp:start x="0" y="0"/>
                <wp:lineTo x="0" y="21522"/>
                <wp:lineTo x="21554" y="21522"/>
                <wp:lineTo x="21554" y="0"/>
                <wp:lineTo x="0" y="0"/>
              </wp:wrapPolygon>
            </wp:wrapTight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669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D09030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3C1D3E1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5A282AB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1264EAB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9BD7F1B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390ACF1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3712087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C6F119A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8D437BB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654793E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A96693C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FD1A8B8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919FC59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0D9F3E9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38B1EA6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CA8A972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FBB63EC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5FC967C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173639D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4934035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BD75487" w14:textId="77777777" w:rsidR="00246E6F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55FBA58" w14:textId="77777777" w:rsidR="00246E6F" w:rsidRPr="006F4CDC" w:rsidRDefault="00246E6F" w:rsidP="00246E6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F563C7" w14:textId="77777777" w:rsidR="00246E6F" w:rsidRPr="006F4CDC" w:rsidRDefault="00246E6F" w:rsidP="00246E6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B5AFE1" w14:textId="77777777" w:rsidR="00246E6F" w:rsidRPr="006F4CDC" w:rsidRDefault="00246E6F" w:rsidP="00246E6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98DFB9" w14:textId="77777777" w:rsidR="00246E6F" w:rsidRPr="006F4CDC" w:rsidRDefault="00246E6F" w:rsidP="00246E6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1970FF" w14:textId="77777777" w:rsidR="00246E6F" w:rsidRPr="006F4CDC" w:rsidRDefault="00246E6F" w:rsidP="00246E6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063A9F" w14:textId="3334F0A1" w:rsidR="00246E6F" w:rsidRPr="006F4CDC" w:rsidRDefault="00246E6F" w:rsidP="00246E6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6F4CDC">
        <w:rPr>
          <w:rFonts w:ascii="Times New Roman" w:hAnsi="Times New Roman" w:cs="Times New Roman"/>
          <w:b/>
          <w:bCs/>
          <w:lang w:val="en-US"/>
        </w:rPr>
        <w:t>Supplementary</w:t>
      </w:r>
      <w:r w:rsidRPr="006F4CDC">
        <w:rPr>
          <w:rFonts w:ascii="Times New Roman" w:hAnsi="Times New Roman" w:cs="Times New Roman"/>
          <w:lang w:val="en-US"/>
        </w:rPr>
        <w:t xml:space="preserve"> </w:t>
      </w:r>
      <w:r w:rsidRPr="006F4CDC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6F4CDC">
        <w:rPr>
          <w:rFonts w:ascii="Times New Roman" w:hAnsi="Times New Roman" w:cs="Times New Roman"/>
          <w:b/>
          <w:bCs/>
          <w:lang w:val="en-US"/>
        </w:rPr>
        <w:t>2</w:t>
      </w:r>
      <w:r w:rsidRPr="006F4CDC">
        <w:rPr>
          <w:rFonts w:ascii="Times New Roman" w:hAnsi="Times New Roman" w:cs="Times New Roman"/>
          <w:b/>
          <w:bCs/>
          <w:lang w:val="en-US"/>
        </w:rPr>
        <w:t xml:space="preserve"> – Fruits of the specific varieties of the </w:t>
      </w:r>
      <w:r w:rsidRPr="006F4CDC">
        <w:rPr>
          <w:rFonts w:ascii="Times New Roman" w:hAnsi="Times New Roman" w:cs="Times New Roman"/>
          <w:b/>
          <w:bCs/>
          <w:i/>
          <w:iCs/>
          <w:lang w:val="en-US"/>
        </w:rPr>
        <w:t>Acacia</w:t>
      </w:r>
      <w:r w:rsidRPr="006F4CDC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 w:rsidRPr="006F4CDC">
        <w:rPr>
          <w:rFonts w:ascii="Times New Roman" w:hAnsi="Times New Roman" w:cs="Times New Roman"/>
          <w:b/>
          <w:bCs/>
          <w:i/>
          <w:iCs/>
          <w:lang w:val="en-US"/>
        </w:rPr>
        <w:t>caven</w:t>
      </w:r>
      <w:proofErr w:type="spellEnd"/>
      <w:r w:rsidRPr="006F4CDC">
        <w:rPr>
          <w:rFonts w:ascii="Times New Roman" w:hAnsi="Times New Roman" w:cs="Times New Roman"/>
          <w:b/>
          <w:bCs/>
          <w:lang w:val="en-US"/>
        </w:rPr>
        <w:t xml:space="preserve"> complex</w:t>
      </w:r>
      <w:r w:rsidRPr="006F4CDC">
        <w:rPr>
          <w:rFonts w:ascii="Times New Roman" w:hAnsi="Times New Roman" w:cs="Times New Roman"/>
          <w:b/>
          <w:bCs/>
          <w:lang w:val="en-US"/>
        </w:rPr>
        <w:t xml:space="preserve"> (i.e., </w:t>
      </w:r>
      <w:proofErr w:type="spellStart"/>
      <w:r w:rsidRPr="006F4CDC">
        <w:rPr>
          <w:rFonts w:ascii="Times New Roman" w:hAnsi="Times New Roman" w:cs="Times New Roman"/>
          <w:b/>
          <w:bCs/>
          <w:i/>
          <w:lang w:val="en-US"/>
        </w:rPr>
        <w:t>Vachellia</w:t>
      </w:r>
      <w:proofErr w:type="spellEnd"/>
      <w:r w:rsidRPr="006F4CDC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proofErr w:type="spellStart"/>
      <w:r w:rsidRPr="006F4CDC">
        <w:rPr>
          <w:rFonts w:ascii="Times New Roman" w:hAnsi="Times New Roman" w:cs="Times New Roman"/>
          <w:b/>
          <w:bCs/>
          <w:i/>
          <w:lang w:val="en-US"/>
        </w:rPr>
        <w:t>caven</w:t>
      </w:r>
      <w:proofErr w:type="spellEnd"/>
      <w:r w:rsidRPr="006F4CDC">
        <w:rPr>
          <w:rFonts w:ascii="Times New Roman" w:hAnsi="Times New Roman" w:cs="Times New Roman"/>
          <w:b/>
          <w:bCs/>
          <w:lang w:val="en-US"/>
        </w:rPr>
        <w:t>)</w:t>
      </w:r>
      <w:r w:rsidRPr="006F4CDC">
        <w:rPr>
          <w:rFonts w:ascii="Times New Roman" w:hAnsi="Times New Roman" w:cs="Times New Roman"/>
          <w:b/>
          <w:bCs/>
          <w:lang w:val="en-US"/>
        </w:rPr>
        <w:t>.</w:t>
      </w:r>
      <w:r w:rsidRPr="006F4CDC">
        <w:rPr>
          <w:rFonts w:ascii="Times New Roman" w:hAnsi="Times New Roman" w:cs="Times New Roman"/>
          <w:lang w:val="en-US"/>
        </w:rPr>
        <w:t xml:space="preserve"> All fruit varieties together for size comparison, from top left to bottom right: a) var. </w:t>
      </w:r>
      <w:proofErr w:type="spellStart"/>
      <w:r w:rsidRPr="006F4CDC">
        <w:rPr>
          <w:rFonts w:ascii="Times New Roman" w:hAnsi="Times New Roman" w:cs="Times New Roman"/>
          <w:i/>
          <w:iCs/>
          <w:lang w:val="en-US"/>
        </w:rPr>
        <w:t>stenocarpa</w:t>
      </w:r>
      <w:proofErr w:type="spellEnd"/>
      <w:r w:rsidRPr="006F4CDC">
        <w:rPr>
          <w:rFonts w:ascii="Times New Roman" w:hAnsi="Times New Roman" w:cs="Times New Roman"/>
          <w:lang w:val="en-US"/>
        </w:rPr>
        <w:t xml:space="preserve">, b) var. </w:t>
      </w:r>
      <w:proofErr w:type="spellStart"/>
      <w:r w:rsidRPr="006F4CDC">
        <w:rPr>
          <w:rFonts w:ascii="Times New Roman" w:hAnsi="Times New Roman" w:cs="Times New Roman"/>
          <w:i/>
          <w:iCs/>
          <w:lang w:val="en-US"/>
        </w:rPr>
        <w:t>dehiscens</w:t>
      </w:r>
      <w:proofErr w:type="spellEnd"/>
      <w:r w:rsidRPr="006F4CDC">
        <w:rPr>
          <w:rFonts w:ascii="Times New Roman" w:hAnsi="Times New Roman" w:cs="Times New Roman"/>
          <w:lang w:val="en-US"/>
        </w:rPr>
        <w:t xml:space="preserve">, c) var. </w:t>
      </w:r>
      <w:proofErr w:type="spellStart"/>
      <w:r w:rsidRPr="006F4CDC">
        <w:rPr>
          <w:rFonts w:ascii="Times New Roman" w:hAnsi="Times New Roman" w:cs="Times New Roman"/>
          <w:i/>
          <w:iCs/>
          <w:lang w:val="en-US"/>
        </w:rPr>
        <w:t>microcarpa</w:t>
      </w:r>
      <w:proofErr w:type="spellEnd"/>
      <w:r w:rsidRPr="006F4CDC">
        <w:rPr>
          <w:rFonts w:ascii="Times New Roman" w:hAnsi="Times New Roman" w:cs="Times New Roman"/>
          <w:lang w:val="en-US"/>
        </w:rPr>
        <w:t xml:space="preserve">, d) var. </w:t>
      </w:r>
      <w:proofErr w:type="spellStart"/>
      <w:r w:rsidRPr="006F4CDC">
        <w:rPr>
          <w:rFonts w:ascii="Times New Roman" w:hAnsi="Times New Roman" w:cs="Times New Roman"/>
          <w:i/>
          <w:iCs/>
          <w:lang w:val="en-US"/>
        </w:rPr>
        <w:t>caven</w:t>
      </w:r>
      <w:proofErr w:type="spellEnd"/>
      <w:r w:rsidRPr="006F4CDC">
        <w:rPr>
          <w:rFonts w:ascii="Times New Roman" w:hAnsi="Times New Roman" w:cs="Times New Roman"/>
          <w:lang w:val="en-US"/>
        </w:rPr>
        <w:t xml:space="preserve">, e) var. </w:t>
      </w:r>
      <w:proofErr w:type="spellStart"/>
      <w:r w:rsidRPr="006F4CDC">
        <w:rPr>
          <w:rFonts w:ascii="Times New Roman" w:hAnsi="Times New Roman" w:cs="Times New Roman"/>
          <w:i/>
          <w:iCs/>
          <w:lang w:val="en-US"/>
        </w:rPr>
        <w:t>sphaerocarpa</w:t>
      </w:r>
      <w:proofErr w:type="spellEnd"/>
      <w:r w:rsidRPr="006F4CDC">
        <w:rPr>
          <w:rFonts w:ascii="Times New Roman" w:hAnsi="Times New Roman" w:cs="Times New Roman"/>
          <w:lang w:val="en-US"/>
        </w:rPr>
        <w:t xml:space="preserve">, and f) var. </w:t>
      </w:r>
      <w:proofErr w:type="spellStart"/>
      <w:r w:rsidRPr="006F4CDC">
        <w:rPr>
          <w:rFonts w:ascii="Times New Roman" w:hAnsi="Times New Roman" w:cs="Times New Roman"/>
          <w:i/>
          <w:iCs/>
          <w:lang w:val="en-US"/>
        </w:rPr>
        <w:t>macrocarpa</w:t>
      </w:r>
      <w:proofErr w:type="spellEnd"/>
      <w:r w:rsidRPr="006F4CDC">
        <w:rPr>
          <w:rFonts w:ascii="Times New Roman" w:hAnsi="Times New Roman" w:cs="Times New Roman"/>
          <w:lang w:val="en-US"/>
        </w:rPr>
        <w:t>.</w:t>
      </w:r>
      <w:bookmarkEnd w:id="0"/>
      <w:bookmarkEnd w:id="1"/>
    </w:p>
    <w:p w14:paraId="61208B1F" w14:textId="1D1E5742" w:rsidR="00E0030E" w:rsidRPr="006F4CDC" w:rsidRDefault="00E0030E" w:rsidP="00E0030E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6F4CDC">
        <w:rPr>
          <w:rFonts w:ascii="Times New Roman" w:hAnsi="Times New Roman" w:cs="Times New Roman"/>
          <w:noProof/>
        </w:rPr>
        <w:drawing>
          <wp:inline distT="0" distB="0" distL="0" distR="0" wp14:anchorId="7239F78C" wp14:editId="34DAA428">
            <wp:extent cx="5612130" cy="3914140"/>
            <wp:effectExtent l="0" t="0" r="7620" b="0"/>
            <wp:docPr id="5" name="Picture 5" descr="A watermelon and a slice of watermel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watermelon and a slice of watermelon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5FD81" w14:textId="3BAD914D" w:rsidR="00E0030E" w:rsidRPr="006F4CDC" w:rsidRDefault="00246E6F" w:rsidP="00E0030E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6F4CDC">
        <w:rPr>
          <w:rFonts w:ascii="Times New Roman" w:hAnsi="Times New Roman" w:cs="Times New Roman"/>
          <w:b/>
        </w:rPr>
        <w:t xml:space="preserve">Supplementary </w:t>
      </w:r>
      <w:r w:rsidR="00E0030E" w:rsidRPr="006F4CDC">
        <w:rPr>
          <w:rFonts w:ascii="Times New Roman" w:hAnsi="Times New Roman" w:cs="Times New Roman"/>
          <w:b/>
        </w:rPr>
        <w:t xml:space="preserve">Figure </w:t>
      </w:r>
      <w:r w:rsidRPr="006F4CDC">
        <w:rPr>
          <w:rFonts w:ascii="Times New Roman" w:hAnsi="Times New Roman" w:cs="Times New Roman"/>
          <w:b/>
        </w:rPr>
        <w:t>3</w:t>
      </w:r>
      <w:r w:rsidR="00E0030E" w:rsidRPr="006F4CDC">
        <w:rPr>
          <w:rFonts w:ascii="Times New Roman" w:hAnsi="Times New Roman" w:cs="Times New Roman"/>
          <w:b/>
        </w:rPr>
        <w:t xml:space="preserve"> – Traits of </w:t>
      </w:r>
      <w:proofErr w:type="spellStart"/>
      <w:r w:rsidR="00E0030E" w:rsidRPr="006F4CDC">
        <w:rPr>
          <w:rFonts w:ascii="Times New Roman" w:hAnsi="Times New Roman" w:cs="Times New Roman"/>
          <w:b/>
          <w:i/>
          <w:iCs/>
        </w:rPr>
        <w:t>Vachellia</w:t>
      </w:r>
      <w:proofErr w:type="spellEnd"/>
      <w:r w:rsidR="00E0030E" w:rsidRPr="006F4CDC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="00E0030E" w:rsidRPr="006F4CDC">
        <w:rPr>
          <w:rFonts w:ascii="Times New Roman" w:hAnsi="Times New Roman" w:cs="Times New Roman"/>
          <w:b/>
          <w:i/>
          <w:iCs/>
        </w:rPr>
        <w:t>caven</w:t>
      </w:r>
      <w:proofErr w:type="spellEnd"/>
      <w:r w:rsidR="00E0030E" w:rsidRPr="006F4CDC">
        <w:rPr>
          <w:rFonts w:ascii="Times New Roman" w:hAnsi="Times New Roman" w:cs="Times New Roman"/>
          <w:b/>
        </w:rPr>
        <w:t xml:space="preserve"> pod</w:t>
      </w:r>
      <w:r w:rsidR="00E0030E" w:rsidRPr="006F4CDC">
        <w:rPr>
          <w:rFonts w:ascii="Times New Roman" w:hAnsi="Times New Roman" w:cs="Times New Roman"/>
        </w:rPr>
        <w:t xml:space="preserve">. Left: fruit floating in a </w:t>
      </w:r>
      <w:proofErr w:type="spellStart"/>
      <w:r w:rsidR="00E0030E" w:rsidRPr="006F4CDC">
        <w:rPr>
          <w:rFonts w:ascii="Times New Roman" w:hAnsi="Times New Roman" w:cs="Times New Roman"/>
        </w:rPr>
        <w:t>Carén</w:t>
      </w:r>
      <w:proofErr w:type="spellEnd"/>
      <w:r w:rsidR="00E0030E" w:rsidRPr="006F4CDC">
        <w:rPr>
          <w:rFonts w:ascii="Times New Roman" w:hAnsi="Times New Roman" w:cs="Times New Roman"/>
        </w:rPr>
        <w:t xml:space="preserve"> lagoon (Chile), Right: spongy interior of a pod.</w:t>
      </w:r>
    </w:p>
    <w:p w14:paraId="075AFE28" w14:textId="77777777" w:rsidR="00E0030E" w:rsidRPr="006F4CDC" w:rsidRDefault="00E0030E" w:rsidP="00E0030E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768CF135" w14:textId="125DDEB9" w:rsidR="00756564" w:rsidRPr="006F4CDC" w:rsidRDefault="00756564">
      <w:pPr>
        <w:spacing w:after="160" w:line="259" w:lineRule="auto"/>
        <w:rPr>
          <w:rFonts w:ascii="Times New Roman" w:hAnsi="Times New Roman" w:cs="Times New Roman"/>
        </w:rPr>
      </w:pPr>
      <w:r w:rsidRPr="006F4CDC">
        <w:rPr>
          <w:rFonts w:ascii="Times New Roman" w:hAnsi="Times New Roman" w:cs="Times New Roman"/>
        </w:rPr>
        <w:br w:type="page"/>
      </w:r>
    </w:p>
    <w:p w14:paraId="19F909B7" w14:textId="77777777" w:rsidR="00756564" w:rsidRPr="006F4CDC" w:rsidRDefault="00756564" w:rsidP="00756564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6F4CD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4B4601" wp14:editId="4CC98EF2">
            <wp:extent cx="5607050" cy="3329940"/>
            <wp:effectExtent l="0" t="0" r="0" b="3810"/>
            <wp:docPr id="3" name="Imagen 3" descr="Time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Timeli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6693B" w14:textId="23E208E7" w:rsidR="00756564" w:rsidRPr="006F4CDC" w:rsidRDefault="00246E6F" w:rsidP="00756564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6F4CDC">
        <w:rPr>
          <w:rFonts w:ascii="Times New Roman" w:hAnsi="Times New Roman" w:cs="Times New Roman"/>
          <w:b/>
        </w:rPr>
        <w:t xml:space="preserve">Supplementary </w:t>
      </w:r>
      <w:r w:rsidR="00756564" w:rsidRPr="006F4CDC">
        <w:rPr>
          <w:rFonts w:ascii="Times New Roman" w:hAnsi="Times New Roman" w:cs="Times New Roman"/>
          <w:b/>
        </w:rPr>
        <w:t xml:space="preserve">Figure </w:t>
      </w:r>
      <w:r w:rsidRPr="006F4CDC">
        <w:rPr>
          <w:rFonts w:ascii="Times New Roman" w:hAnsi="Times New Roman" w:cs="Times New Roman"/>
          <w:b/>
        </w:rPr>
        <w:t>4</w:t>
      </w:r>
      <w:r w:rsidR="00756564" w:rsidRPr="006F4CDC">
        <w:rPr>
          <w:rFonts w:ascii="Times New Roman" w:hAnsi="Times New Roman" w:cs="Times New Roman"/>
          <w:b/>
        </w:rPr>
        <w:t xml:space="preserve"> – Species list for </w:t>
      </w:r>
      <w:r w:rsidR="00756564" w:rsidRPr="006F4CDC">
        <w:rPr>
          <w:rFonts w:ascii="Times New Roman" w:hAnsi="Times New Roman" w:cs="Times New Roman"/>
          <w:b/>
          <w:i/>
          <w:iCs/>
        </w:rPr>
        <w:t>Prosopis</w:t>
      </w:r>
      <w:r w:rsidR="00756564" w:rsidRPr="006F4CDC">
        <w:rPr>
          <w:rFonts w:ascii="Times New Roman" w:hAnsi="Times New Roman" w:cs="Times New Roman"/>
          <w:b/>
        </w:rPr>
        <w:t xml:space="preserve">, </w:t>
      </w:r>
      <w:proofErr w:type="spellStart"/>
      <w:r w:rsidR="00756564" w:rsidRPr="006F4CDC">
        <w:rPr>
          <w:rFonts w:ascii="Times New Roman" w:hAnsi="Times New Roman" w:cs="Times New Roman"/>
          <w:b/>
          <w:i/>
          <w:iCs/>
        </w:rPr>
        <w:t>Senegalia</w:t>
      </w:r>
      <w:proofErr w:type="spellEnd"/>
      <w:r w:rsidR="00756564" w:rsidRPr="006F4CDC">
        <w:rPr>
          <w:rFonts w:ascii="Times New Roman" w:hAnsi="Times New Roman" w:cs="Times New Roman"/>
          <w:b/>
        </w:rPr>
        <w:t xml:space="preserve"> and </w:t>
      </w:r>
      <w:proofErr w:type="spellStart"/>
      <w:r w:rsidR="00756564" w:rsidRPr="006F4CDC">
        <w:rPr>
          <w:rFonts w:ascii="Times New Roman" w:hAnsi="Times New Roman" w:cs="Times New Roman"/>
          <w:b/>
          <w:i/>
          <w:iCs/>
        </w:rPr>
        <w:t>Vachellia</w:t>
      </w:r>
      <w:proofErr w:type="spellEnd"/>
      <w:r w:rsidR="00756564" w:rsidRPr="006F4CDC">
        <w:rPr>
          <w:rFonts w:ascii="Times New Roman" w:hAnsi="Times New Roman" w:cs="Times New Roman"/>
          <w:b/>
        </w:rPr>
        <w:t xml:space="preserve"> genus showed on Figure 2</w:t>
      </w:r>
      <w:bookmarkStart w:id="2" w:name="_GoBack"/>
      <w:bookmarkEnd w:id="2"/>
      <w:r w:rsidR="00756564" w:rsidRPr="006F4CDC">
        <w:rPr>
          <w:rFonts w:ascii="Times New Roman" w:hAnsi="Times New Roman" w:cs="Times New Roman"/>
          <w:b/>
        </w:rPr>
        <w:t xml:space="preserve">. </w:t>
      </w:r>
    </w:p>
    <w:sectPr w:rsidR="00756564" w:rsidRPr="006F4CDC" w:rsidSect="00547E63">
      <w:pgSz w:w="12240" w:h="15840"/>
      <w:pgMar w:top="1418" w:right="1701" w:bottom="1418" w:left="1701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1NDIwNjUxNTcyNzBR0lEKTi0uzszPAykwqQUAwUGVIiwAAAA="/>
  </w:docVars>
  <w:rsids>
    <w:rsidRoot w:val="00E0030E"/>
    <w:rsid w:val="00246E6F"/>
    <w:rsid w:val="0044601C"/>
    <w:rsid w:val="00547E63"/>
    <w:rsid w:val="005D5F13"/>
    <w:rsid w:val="0064421D"/>
    <w:rsid w:val="006F4CDC"/>
    <w:rsid w:val="00756564"/>
    <w:rsid w:val="0096712B"/>
    <w:rsid w:val="00DF4BDA"/>
    <w:rsid w:val="00E0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AA0C4"/>
  <w15:chartTrackingRefBased/>
  <w15:docId w15:val="{8580D39B-E6C9-4AA0-9910-FAF6A9EB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30E"/>
    <w:pPr>
      <w:spacing w:after="200" w:line="276" w:lineRule="auto"/>
    </w:pPr>
    <w:rPr>
      <w:rFonts w:ascii="Calibri" w:eastAsia="Calibri" w:hAnsi="Calibri" w:cs="Calibri"/>
      <w:lang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0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14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J.I. Velasco Saragoni</dc:creator>
  <cp:keywords/>
  <dc:description/>
  <cp:lastModifiedBy>Nicolas Velasco</cp:lastModifiedBy>
  <cp:revision>7</cp:revision>
  <dcterms:created xsi:type="dcterms:W3CDTF">2022-06-13T11:07:00Z</dcterms:created>
  <dcterms:modified xsi:type="dcterms:W3CDTF">2023-03-12T14:15:00Z</dcterms:modified>
</cp:coreProperties>
</file>